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AF0F" w14:textId="5B584331" w:rsidR="00884271" w:rsidRDefault="00884271" w:rsidP="00884271">
      <w:pPr>
        <w:rPr>
          <w:b/>
          <w:lang w:val="en-US"/>
        </w:rPr>
      </w:pPr>
      <w:r w:rsidRPr="006F3ABF">
        <w:rPr>
          <w:b/>
          <w:lang w:val="en-US"/>
        </w:rPr>
        <w:t xml:space="preserve">Table </w:t>
      </w:r>
      <w:r w:rsidR="00BE5212">
        <w:rPr>
          <w:b/>
          <w:lang w:val="en-US"/>
        </w:rPr>
        <w:t>s</w:t>
      </w:r>
      <w:r w:rsidRPr="006F3ABF">
        <w:rPr>
          <w:b/>
          <w:lang w:val="en-US"/>
        </w:rPr>
        <w:t>1. List of the 84 genes included in the NGS panel analyzed in the discovery phase.</w:t>
      </w:r>
    </w:p>
    <w:p w14:paraId="3841443F" w14:textId="77777777" w:rsidR="00E46FAC" w:rsidRPr="006F3ABF" w:rsidRDefault="00E46FAC" w:rsidP="00884271">
      <w:pPr>
        <w:rPr>
          <w:b/>
          <w:lang w:val="en-US"/>
        </w:rPr>
      </w:pPr>
    </w:p>
    <w:tbl>
      <w:tblPr>
        <w:tblStyle w:val="Grigliatabella"/>
        <w:tblW w:w="9198" w:type="dxa"/>
        <w:tblInd w:w="720" w:type="dxa"/>
        <w:tblLook w:val="04A0" w:firstRow="1" w:lastRow="0" w:firstColumn="1" w:lastColumn="0" w:noHBand="0" w:noVBand="1"/>
      </w:tblPr>
      <w:tblGrid>
        <w:gridCol w:w="3007"/>
        <w:gridCol w:w="6191"/>
      </w:tblGrid>
      <w:tr w:rsidR="00884271" w14:paraId="2FFA49FC" w14:textId="77777777" w:rsidTr="0081386E">
        <w:tc>
          <w:tcPr>
            <w:tcW w:w="3007" w:type="dxa"/>
          </w:tcPr>
          <w:p w14:paraId="44F699C8" w14:textId="77777777" w:rsidR="00884271" w:rsidRPr="00FC2C0B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FC2C0B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2"/>
                <w:lang w:val="en-US"/>
              </w:rPr>
              <w:t>FUNCT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2"/>
                <w:lang w:val="en-US"/>
              </w:rPr>
              <w:t>I</w:t>
            </w:r>
            <w:r w:rsidRPr="00FC2C0B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2"/>
                <w:lang w:val="en-US"/>
              </w:rPr>
              <w:t>ON</w:t>
            </w:r>
          </w:p>
        </w:tc>
        <w:tc>
          <w:tcPr>
            <w:tcW w:w="6191" w:type="dxa"/>
          </w:tcPr>
          <w:p w14:paraId="43766480" w14:textId="77777777" w:rsidR="00884271" w:rsidRPr="00FC2C0B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FC2C0B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2"/>
                <w:lang w:val="en-US"/>
              </w:rPr>
              <w:t>GENES</w:t>
            </w:r>
          </w:p>
        </w:tc>
      </w:tr>
      <w:tr w:rsidR="00884271" w:rsidRPr="00BE5212" w14:paraId="0D529553" w14:textId="77777777" w:rsidTr="0081386E">
        <w:tc>
          <w:tcPr>
            <w:tcW w:w="3007" w:type="dxa"/>
          </w:tcPr>
          <w:p w14:paraId="2FF506F7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Circadian Clock</w:t>
            </w:r>
          </w:p>
        </w:tc>
        <w:tc>
          <w:tcPr>
            <w:tcW w:w="6191" w:type="dxa"/>
          </w:tcPr>
          <w:p w14:paraId="6618F0F8" w14:textId="77777777" w:rsidR="00884271" w:rsidRPr="00FC2C0B" w:rsidRDefault="00884271" w:rsidP="0081386E">
            <w:pPr>
              <w:spacing w:line="480" w:lineRule="auto"/>
              <w:jc w:val="both"/>
              <w:rPr>
                <w:b/>
                <w:bCs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FC2C0B">
              <w:rPr>
                <w:i/>
                <w:noProof/>
                <w:sz w:val="20"/>
                <w:szCs w:val="22"/>
                <w:lang w:val="en-US"/>
              </w:rPr>
              <w:t>ARNTL (BMAL1), ARNTL2, BHLHE40 (DEC1), BHLHE41, CLOCK, CSNK1E, CRY1, CRY2, NR1D1, NR1D2 (REV-ERB), PER1, PER2, PER3, RORA, TIMELESS</w:t>
            </w:r>
          </w:p>
          <w:p w14:paraId="65E13F9F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</w:pPr>
          </w:p>
        </w:tc>
      </w:tr>
      <w:tr w:rsidR="00884271" w14:paraId="50781B62" w14:textId="77777777" w:rsidTr="0081386E">
        <w:tc>
          <w:tcPr>
            <w:tcW w:w="3007" w:type="dxa"/>
          </w:tcPr>
          <w:p w14:paraId="34374D78" w14:textId="77777777" w:rsidR="00884271" w:rsidRPr="00FC2C0B" w:rsidRDefault="00884271" w:rsidP="0081386E">
            <w:pPr>
              <w:spacing w:line="480" w:lineRule="auto"/>
              <w:jc w:val="both"/>
              <w:rPr>
                <w:b/>
                <w:bCs/>
                <w:noProof/>
                <w:color w:val="000000" w:themeColor="text1"/>
                <w:sz w:val="20"/>
                <w:szCs w:val="22"/>
                <w:lang w:val="en-US"/>
              </w:rPr>
            </w:pPr>
            <w:r w:rsidRPr="001C5455">
              <w:rPr>
                <w:noProof/>
                <w:sz w:val="20"/>
                <w:szCs w:val="22"/>
                <w:lang w:val="en-US"/>
              </w:rPr>
              <w:t>Casein Kinases</w:t>
            </w:r>
          </w:p>
        </w:tc>
        <w:tc>
          <w:tcPr>
            <w:tcW w:w="6191" w:type="dxa"/>
          </w:tcPr>
          <w:p w14:paraId="48A3D6E6" w14:textId="77777777" w:rsidR="00884271" w:rsidRPr="00FC2C0B" w:rsidRDefault="00884271" w:rsidP="0081386E">
            <w:pPr>
              <w:spacing w:line="480" w:lineRule="auto"/>
              <w:jc w:val="both"/>
              <w:rPr>
                <w:b/>
                <w:bCs/>
                <w:noProof/>
                <w:color w:val="000000" w:themeColor="text1"/>
                <w:sz w:val="20"/>
                <w:szCs w:val="22"/>
                <w:lang w:val="en-US"/>
              </w:rPr>
            </w:pPr>
            <w:r w:rsidRPr="001C5455">
              <w:rPr>
                <w:i/>
                <w:noProof/>
                <w:sz w:val="20"/>
                <w:szCs w:val="22"/>
                <w:lang w:val="en-US"/>
              </w:rPr>
              <w:t>CSNK1A1, CSNK1D, CSNK1E, CSNK2A1, CSNK2A2</w:t>
            </w:r>
          </w:p>
        </w:tc>
      </w:tr>
      <w:tr w:rsidR="00884271" w:rsidRPr="00BE5212" w14:paraId="307D9104" w14:textId="77777777" w:rsidTr="0081386E">
        <w:tc>
          <w:tcPr>
            <w:tcW w:w="3007" w:type="dxa"/>
          </w:tcPr>
          <w:p w14:paraId="2ABF52AC" w14:textId="77777777" w:rsidR="00884271" w:rsidRPr="00FC2C0B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000000" w:themeColor="tex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CREB Signaling</w:t>
            </w:r>
          </w:p>
        </w:tc>
        <w:tc>
          <w:tcPr>
            <w:tcW w:w="6191" w:type="dxa"/>
          </w:tcPr>
          <w:p w14:paraId="08D362AF" w14:textId="77777777" w:rsidR="00884271" w:rsidRPr="00FC2C0B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000000" w:themeColor="tex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  <w:t>AANAT, CAMK2A, CAMK2B, CAMK2D, CAMK2G, CHRNB2, CREB1, CREB3, KCNMA1, HTR7, MAPK1, MAPK14, MAPK3, MAT2A, PRKACB, PRKACG, PRKAR1A, PRKAR1B, PRKAR2A, PRKAR2B, PRKCA, PRKCB, PROKR2</w:t>
            </w:r>
          </w:p>
        </w:tc>
      </w:tr>
      <w:tr w:rsidR="00884271" w14:paraId="7C7FB1D2" w14:textId="77777777" w:rsidTr="0081386E">
        <w:tc>
          <w:tcPr>
            <w:tcW w:w="3007" w:type="dxa"/>
          </w:tcPr>
          <w:p w14:paraId="5C311E31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Melatonin Receptors</w:t>
            </w:r>
          </w:p>
        </w:tc>
        <w:tc>
          <w:tcPr>
            <w:tcW w:w="6191" w:type="dxa"/>
          </w:tcPr>
          <w:p w14:paraId="6360328A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  <w:t>MTNR1A, MTNR1B</w:t>
            </w:r>
          </w:p>
        </w:tc>
      </w:tr>
      <w:tr w:rsidR="00884271" w14:paraId="5D589D0E" w14:textId="77777777" w:rsidTr="0081386E">
        <w:tc>
          <w:tcPr>
            <w:tcW w:w="3007" w:type="dxa"/>
          </w:tcPr>
          <w:p w14:paraId="49D5AF63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Opsins</w:t>
            </w:r>
          </w:p>
        </w:tc>
        <w:tc>
          <w:tcPr>
            <w:tcW w:w="6191" w:type="dxa"/>
          </w:tcPr>
          <w:p w14:paraId="25B64A99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  <w:t>OPN3, OPN4</w:t>
            </w:r>
          </w:p>
        </w:tc>
      </w:tr>
      <w:tr w:rsidR="00884271" w:rsidRPr="00BE5212" w14:paraId="3FB643FC" w14:textId="77777777" w:rsidTr="0081386E">
        <w:tc>
          <w:tcPr>
            <w:tcW w:w="3007" w:type="dxa"/>
          </w:tcPr>
          <w:p w14:paraId="2B8E1B3F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Circadian Regulated Transcription Factors</w:t>
            </w:r>
          </w:p>
        </w:tc>
        <w:tc>
          <w:tcPr>
            <w:tcW w:w="6191" w:type="dxa"/>
          </w:tcPr>
          <w:p w14:paraId="05B80EB7" w14:textId="77777777" w:rsidR="00884271" w:rsidRPr="00FC2C0B" w:rsidRDefault="00884271" w:rsidP="0081386E">
            <w:pPr>
              <w:spacing w:line="480" w:lineRule="auto"/>
              <w:jc w:val="both"/>
              <w:rPr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FC2C0B">
              <w:rPr>
                <w:i/>
                <w:noProof/>
                <w:sz w:val="20"/>
                <w:szCs w:val="22"/>
                <w:lang w:val="en-US"/>
              </w:rPr>
              <w:t>ALAS1, EGR1, EGR3, EPO, ESRRA, HLF, IRF1, MYOD1, NFIL3, NKX2-5, PAX4, POU2F1, RORB, RORC, SMAD4, SP1, SREBF1, STAT5A, TEF, TFAP2A, TGFB1, WEE1, DBP, PPARA</w:t>
            </w:r>
          </w:p>
          <w:p w14:paraId="01193942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</w:pPr>
          </w:p>
        </w:tc>
      </w:tr>
      <w:tr w:rsidR="00884271" w:rsidRPr="00BE5212" w14:paraId="011BBF2C" w14:textId="77777777" w:rsidTr="0081386E">
        <w:tc>
          <w:tcPr>
            <w:tcW w:w="3007" w:type="dxa"/>
          </w:tcPr>
          <w:p w14:paraId="4E5AFE6D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Other Common Circadian Regulated Genes</w:t>
            </w:r>
          </w:p>
        </w:tc>
        <w:tc>
          <w:tcPr>
            <w:tcW w:w="6191" w:type="dxa"/>
          </w:tcPr>
          <w:p w14:paraId="13DF85C6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  <w:t>CARTPT, CCRN4L, FBXL21, FBXL3, HEBP1, NCOA3, NMS, NPAS2, NR2F6, PPARGC1A, PRF1, PTGDS, SLC9A3</w:t>
            </w:r>
          </w:p>
        </w:tc>
      </w:tr>
      <w:tr w:rsidR="00884271" w14:paraId="4CFAB114" w14:textId="77777777" w:rsidTr="0081386E">
        <w:tc>
          <w:tcPr>
            <w:tcW w:w="3007" w:type="dxa"/>
          </w:tcPr>
          <w:p w14:paraId="20819DFA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noProof/>
                <w:sz w:val="20"/>
                <w:szCs w:val="22"/>
                <w:lang w:val="en-US"/>
              </w:rPr>
              <w:t>Others</w:t>
            </w:r>
          </w:p>
        </w:tc>
        <w:tc>
          <w:tcPr>
            <w:tcW w:w="6191" w:type="dxa"/>
          </w:tcPr>
          <w:p w14:paraId="279652FE" w14:textId="77777777" w:rsidR="00884271" w:rsidRDefault="00884271" w:rsidP="0081386E">
            <w:pPr>
              <w:pStyle w:val="Paragrafoelenco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noProof/>
                <w:color w:val="5B9BD5" w:themeColor="accent1"/>
                <w:sz w:val="20"/>
                <w:szCs w:val="22"/>
                <w:lang w:val="en-US"/>
              </w:rPr>
            </w:pPr>
            <w:r w:rsidRPr="001C5455">
              <w:rPr>
                <w:rFonts w:ascii="Times New Roman" w:hAnsi="Times New Roman" w:cs="Times New Roman"/>
                <w:i/>
                <w:noProof/>
                <w:sz w:val="20"/>
                <w:szCs w:val="22"/>
                <w:lang w:val="en-US"/>
              </w:rPr>
              <w:t>CHRNB2, CRX</w:t>
            </w:r>
          </w:p>
        </w:tc>
      </w:tr>
    </w:tbl>
    <w:p w14:paraId="48682372" w14:textId="77777777" w:rsidR="00884271" w:rsidRDefault="00884271" w:rsidP="00884271"/>
    <w:p w14:paraId="5E24A008" w14:textId="77777777" w:rsidR="00884271" w:rsidRDefault="00884271">
      <w:pPr>
        <w:spacing w:after="160" w:line="259" w:lineRule="auto"/>
      </w:pPr>
      <w:r>
        <w:br w:type="page"/>
      </w:r>
    </w:p>
    <w:p w14:paraId="3E1C4805" w14:textId="5031457D" w:rsidR="00884271" w:rsidRPr="00884271" w:rsidRDefault="00884271" w:rsidP="00884271">
      <w:pPr>
        <w:pStyle w:val="Didascalia"/>
        <w:keepNext/>
        <w:spacing w:line="480" w:lineRule="auto"/>
        <w:rPr>
          <w:i w:val="0"/>
          <w:iCs w:val="0"/>
          <w:lang w:val="en-US"/>
        </w:rPr>
      </w:pPr>
      <w:r w:rsidRPr="0088427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BE521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88427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2: List of the SNPs analyzed in the validation phase</w:t>
      </w:r>
      <w:r w:rsidRPr="00884271">
        <w:rPr>
          <w:b/>
          <w:bCs/>
          <w:i w:val="0"/>
          <w:iCs w:val="0"/>
          <w:color w:val="000000" w:themeColor="text1"/>
          <w:lang w:val="en-US"/>
        </w:rPr>
        <w:t>.</w:t>
      </w:r>
    </w:p>
    <w:tbl>
      <w:tblPr>
        <w:tblW w:w="9502" w:type="dxa"/>
        <w:tblInd w:w="93" w:type="dxa"/>
        <w:tblLook w:val="04A0" w:firstRow="1" w:lastRow="0" w:firstColumn="1" w:lastColumn="0" w:noHBand="0" w:noVBand="1"/>
      </w:tblPr>
      <w:tblGrid>
        <w:gridCol w:w="1542"/>
        <w:gridCol w:w="1540"/>
        <w:gridCol w:w="1540"/>
        <w:gridCol w:w="1850"/>
        <w:gridCol w:w="1515"/>
        <w:gridCol w:w="1515"/>
      </w:tblGrid>
      <w:tr w:rsidR="00884271" w:rsidRPr="00394D89" w14:paraId="54DE69D3" w14:textId="77777777" w:rsidTr="0081386E">
        <w:trPr>
          <w:trHeight w:val="300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BDFC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N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420A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Chromoso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5D24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osition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67E9F1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ymbo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C7C5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Discovery cohor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ACF46" w14:textId="77777777" w:rsidR="00884271" w:rsidRPr="00A302FD" w:rsidRDefault="00884271" w:rsidP="0081386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Quality check</w:t>
            </w:r>
          </w:p>
        </w:tc>
      </w:tr>
      <w:tr w:rsidR="00884271" w:rsidRPr="00394D89" w14:paraId="13662826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A2BC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38280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365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2F26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15180770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8AD4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LINGO</w:t>
            </w:r>
            <w:proofErr w:type="gramStart"/>
            <w:r w:rsidRPr="00A302FD">
              <w:rPr>
                <w:color w:val="000000"/>
                <w:sz w:val="20"/>
                <w:szCs w:val="20"/>
                <w:lang w:val="en-US" w:eastAsia="en-US"/>
              </w:rPr>
              <w:t>4;RORC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788B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55D8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4FBF60A9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E3C4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70385">
              <w:rPr>
                <w:color w:val="000000"/>
                <w:sz w:val="20"/>
                <w:szCs w:val="20"/>
                <w:lang w:val="en-US" w:eastAsia="en-US"/>
              </w:rPr>
              <w:t>rs10473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541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70385">
              <w:rPr>
                <w:color w:val="000000"/>
                <w:sz w:val="20"/>
                <w:szCs w:val="20"/>
                <w:lang w:val="en-US" w:eastAsia="en-US"/>
              </w:rPr>
              <w:t>chr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7A4B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70385">
              <w:rPr>
                <w:color w:val="000000"/>
                <w:sz w:val="20"/>
                <w:szCs w:val="20"/>
                <w:lang w:val="en-US" w:eastAsia="en-US"/>
              </w:rPr>
              <w:t>5542941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45441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70385">
              <w:rPr>
                <w:color w:val="000000"/>
                <w:sz w:val="20"/>
                <w:szCs w:val="20"/>
                <w:lang w:val="en-US" w:eastAsia="en-US"/>
              </w:rPr>
              <w:t>TMEM</w:t>
            </w:r>
            <w:proofErr w:type="gramStart"/>
            <w:r w:rsidRPr="00C70385">
              <w:rPr>
                <w:color w:val="000000"/>
                <w:sz w:val="20"/>
                <w:szCs w:val="20"/>
                <w:lang w:val="en-US" w:eastAsia="en-US"/>
              </w:rPr>
              <w:t>165;CLOCK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269F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4F8B" w14:textId="77777777" w:rsidR="00884271" w:rsidRPr="00C70385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411F9F27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131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623036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BE6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8075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5542970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4CD96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TMEM</w:t>
            </w:r>
            <w:proofErr w:type="gramStart"/>
            <w:r w:rsidRPr="00A302FD">
              <w:rPr>
                <w:color w:val="000000"/>
                <w:sz w:val="20"/>
                <w:szCs w:val="20"/>
                <w:lang w:val="en-US" w:eastAsia="en-US"/>
              </w:rPr>
              <w:t>165;CLOCK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DF77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CA84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1C221179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7754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68285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BB6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B82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5543159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CAACB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TMEM</w:t>
            </w:r>
            <w:proofErr w:type="gramStart"/>
            <w:r w:rsidRPr="00A302FD">
              <w:rPr>
                <w:color w:val="000000"/>
                <w:sz w:val="20"/>
                <w:szCs w:val="20"/>
                <w:lang w:val="en-US" w:eastAsia="en-US"/>
              </w:rPr>
              <w:t>165;CLOCK</w:t>
            </w:r>
            <w:proofErr w:type="gram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121AA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2A3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45F403FC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18FC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851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71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EA1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3607365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44CF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MAPK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8EE20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43864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563DF03A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A21B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94702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AB3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5848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3610744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7A80F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MAPK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7227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E37B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44FFED71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B55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38185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97E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B6E8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7467196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3BBB25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OR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7649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BC3B5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7AE12123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D71A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26757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CC1F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ACA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8665481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FEA7DA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OPN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A50B4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6E2A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5BD4D2E3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61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22540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4234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B3C8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8665500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9F94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OPN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C780C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562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71D29678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6C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30271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F55F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219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814976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F77A6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PER</w:t>
            </w:r>
            <w:proofErr w:type="gramStart"/>
            <w:r w:rsidRPr="00A302FD">
              <w:rPr>
                <w:color w:val="000000"/>
                <w:sz w:val="20"/>
                <w:szCs w:val="20"/>
                <w:lang w:val="en-US" w:eastAsia="en-US"/>
              </w:rPr>
              <w:t>1;AC</w:t>
            </w:r>
            <w:proofErr w:type="gramEnd"/>
            <w:r w:rsidRPr="00A302FD">
              <w:rPr>
                <w:color w:val="000000"/>
                <w:sz w:val="20"/>
                <w:szCs w:val="20"/>
                <w:lang w:val="en-US" w:eastAsia="en-US"/>
              </w:rPr>
              <w:t>129492.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DFF90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1EC49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793343E5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645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37466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3DD8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5D3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53026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ECC7C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PROKR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786EA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9EF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7100E9A7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AF4A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81168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708B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42F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531385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1AA1F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PROKR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82DCE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2256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  <w:tr w:rsidR="00884271" w:rsidRPr="00394D89" w14:paraId="20E2CEB7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0AFB1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1342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F53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CFA2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663337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49D13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PPAR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E0FB" w14:textId="77777777" w:rsidR="00884271" w:rsidRPr="00A302FD" w:rsidRDefault="007B7D8E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5D96D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84271" w:rsidRPr="00394D89" w14:paraId="09BFD6E0" w14:textId="77777777" w:rsidTr="0081386E">
        <w:trPr>
          <w:trHeight w:val="300"/>
        </w:trPr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0B16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rs6008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2534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chr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3069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4623788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8CA92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302FD">
              <w:rPr>
                <w:color w:val="000000"/>
                <w:sz w:val="20"/>
                <w:szCs w:val="20"/>
                <w:lang w:val="en-US" w:eastAsia="en-US"/>
              </w:rPr>
              <w:t>PPAR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ECC7" w14:textId="77777777" w:rsidR="00884271" w:rsidRPr="00A302FD" w:rsidRDefault="007B7D8E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C1 and DC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B53F0" w14:textId="77777777" w:rsidR="00884271" w:rsidRPr="00A302FD" w:rsidRDefault="00884271" w:rsidP="0081386E">
            <w:pPr>
              <w:spacing w:line="48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</w:tr>
    </w:tbl>
    <w:p w14:paraId="1FA2FF72" w14:textId="0BBC1A31" w:rsidR="0081386E" w:rsidRDefault="00884271" w:rsidP="006F3ABF">
      <w:pPr>
        <w:rPr>
          <w:lang w:val="en-GB"/>
        </w:rPr>
      </w:pPr>
      <w:r w:rsidRPr="00884271">
        <w:rPr>
          <w:lang w:val="en-GB"/>
        </w:rPr>
        <w:t xml:space="preserve">SNP: name of the single nucleotide polymorphism; Chromosome: chromosomal location; Position: </w:t>
      </w:r>
      <w:r w:rsidRPr="00884271">
        <w:rPr>
          <w:rFonts w:eastAsia="MS ??"/>
          <w:lang w:val="en-GB"/>
        </w:rPr>
        <w:t>coordinates of the SNP in the chromosome, according to GRCh37/hg19 assembly</w:t>
      </w:r>
      <w:r w:rsidRPr="00884271">
        <w:rPr>
          <w:lang w:val="en-GB"/>
        </w:rPr>
        <w:t xml:space="preserve">; Symbol: name of the gene; Discovery cohort: the column indicates whether the SNP was identified in DC1 (AD vs CTRL), DC2 (AD+MCI vs CTRL) or both; Quality check: the column indicates whether the SNP passed quality control for </w:t>
      </w:r>
      <w:proofErr w:type="spellStart"/>
      <w:r w:rsidRPr="00884271">
        <w:rPr>
          <w:lang w:val="en-GB"/>
        </w:rPr>
        <w:t>MassARRAY</w:t>
      </w:r>
      <w:proofErr w:type="spellEnd"/>
      <w:r w:rsidRPr="00884271">
        <w:rPr>
          <w:lang w:val="en-GB"/>
        </w:rPr>
        <w:t xml:space="preserve"> data. </w:t>
      </w:r>
    </w:p>
    <w:p w14:paraId="4A457CC0" w14:textId="77777777" w:rsidR="0081386E" w:rsidRDefault="0081386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300FCCF" w14:textId="7A6CD2F7" w:rsidR="00705A26" w:rsidRDefault="00705A26" w:rsidP="00705A26">
      <w:pPr>
        <w:pStyle w:val="Didascalia"/>
        <w:keepNext/>
        <w:spacing w:line="480" w:lineRule="auto"/>
        <w:rPr>
          <w:b/>
          <w:bCs/>
          <w:i w:val="0"/>
          <w:iCs w:val="0"/>
          <w:color w:val="000000" w:themeColor="text1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BE521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3. Significant </w:t>
      </w:r>
      <w:r w:rsidRPr="00705A2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expression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quantitative trait loci (</w:t>
      </w:r>
      <w:proofErr w:type="spellStart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eQTL</w:t>
      </w:r>
      <w:proofErr w:type="spellEnd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) for rs3027178</w:t>
      </w: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134"/>
        <w:gridCol w:w="1134"/>
        <w:gridCol w:w="850"/>
        <w:gridCol w:w="3119"/>
      </w:tblGrid>
      <w:tr w:rsidR="00705A26" w:rsidRPr="00705A26" w14:paraId="6ED906C1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EB620F9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Gencode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BCBB8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Gene Symb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334D4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E5A78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NES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1182F0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Tissue</w:t>
            </w:r>
          </w:p>
        </w:tc>
      </w:tr>
      <w:tr w:rsidR="00705A26" w:rsidRPr="00705A26" w14:paraId="459FDAA5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6E50497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DCCAD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1EF0D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C9645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ADB90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Thyroid</w:t>
            </w:r>
          </w:p>
        </w:tc>
      </w:tr>
      <w:tr w:rsidR="00705A26" w:rsidRPr="00705A26" w14:paraId="7A96CF5D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093C003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A0549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9A553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7838E5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C2B7792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ells - Cultured fibroblasts</w:t>
            </w:r>
          </w:p>
        </w:tc>
      </w:tr>
      <w:tr w:rsidR="00705A26" w:rsidRPr="00BE5212" w14:paraId="131FDF9D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69E0CE3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11BBB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1C8C6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026E0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503C24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Skin - Sun Exposed (Lower leg)</w:t>
            </w:r>
          </w:p>
        </w:tc>
      </w:tr>
      <w:tr w:rsidR="00705A26" w:rsidRPr="00705A26" w14:paraId="1E102FEC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8D235CB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9029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68995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TMEM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8F4FE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0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B8247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9E194A4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Nerve - Tibial</w:t>
            </w:r>
          </w:p>
        </w:tc>
      </w:tr>
      <w:tr w:rsidR="00705A26" w:rsidRPr="00705A26" w14:paraId="19D318D0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E0B2A2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C1313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486B6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0C08C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EA778D4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Breast - Mammary Tissue</w:t>
            </w:r>
          </w:p>
        </w:tc>
      </w:tr>
      <w:tr w:rsidR="00705A26" w:rsidRPr="00BE5212" w14:paraId="064B55B3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26B9517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9029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36FA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TMEM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FC492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C4D987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D9C444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Skin - Sun Exposed (Lower leg)</w:t>
            </w:r>
          </w:p>
        </w:tc>
      </w:tr>
      <w:tr w:rsidR="00705A26" w:rsidRPr="00705A26" w14:paraId="3E40038C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323643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8173A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FDAF8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F04033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3DBB1C8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sophagus - Mucosa</w:t>
            </w:r>
          </w:p>
        </w:tc>
      </w:tr>
      <w:tr w:rsidR="00705A26" w:rsidRPr="00705A26" w14:paraId="156C520A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8D4ED0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6C15F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53573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2.90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051BF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2CE57A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Nerve - Tibial</w:t>
            </w:r>
          </w:p>
        </w:tc>
      </w:tr>
      <w:tr w:rsidR="00705A26" w:rsidRPr="00705A26" w14:paraId="77A6D556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793FF8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DE8B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53083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3.10E-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72D361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D23F625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Heart - Left Ventricle</w:t>
            </w:r>
          </w:p>
        </w:tc>
      </w:tr>
      <w:tr w:rsidR="00705A26" w:rsidRPr="00705A26" w14:paraId="135856DF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65333A9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1B82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1ACBE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2.00E-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BCDE4C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1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A8EB5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Adipose - Visceral (</w:t>
            </w:r>
            <w:proofErr w:type="spellStart"/>
            <w:r w:rsidRPr="00705A26">
              <w:rPr>
                <w:color w:val="000000"/>
                <w:sz w:val="20"/>
                <w:szCs w:val="20"/>
                <w:lang w:val="en-US" w:eastAsia="en-US"/>
              </w:rPr>
              <w:t>Omentum</w:t>
            </w:r>
            <w:proofErr w:type="spellEnd"/>
            <w:r w:rsidRPr="00705A26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05A26" w:rsidRPr="00705A26" w14:paraId="5BE93FC4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F0977B0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28411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416A22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MIR6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19A55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A6BA6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7607EB2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Adipose - Visceral (</w:t>
            </w:r>
            <w:proofErr w:type="spellStart"/>
            <w:r w:rsidRPr="00705A26">
              <w:rPr>
                <w:color w:val="000000"/>
                <w:sz w:val="20"/>
                <w:szCs w:val="20"/>
                <w:lang w:val="en-US" w:eastAsia="en-US"/>
              </w:rPr>
              <w:t>Omentum</w:t>
            </w:r>
            <w:proofErr w:type="spellEnd"/>
            <w:r w:rsidRPr="00705A26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705A26" w:rsidRPr="00705A26" w14:paraId="0301B697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E40188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989C0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63FA6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1.10E-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64A64A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54C1655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Small Intestine - Terminal Ileum</w:t>
            </w:r>
          </w:p>
        </w:tc>
      </w:tr>
      <w:tr w:rsidR="00705A26" w:rsidRPr="00705A26" w14:paraId="34421563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3C66E22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22020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BFFC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VAM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0FFD1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0.000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2AC13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0022C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Brain - Hypothalamus</w:t>
            </w:r>
          </w:p>
        </w:tc>
      </w:tr>
      <w:tr w:rsidR="00705A26" w:rsidRPr="00705A26" w14:paraId="3F9A5109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63B578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A74DF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24EC6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2.90E-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4F1E0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2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98FE03D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Adipose - Subcutaneous</w:t>
            </w:r>
          </w:p>
        </w:tc>
      </w:tr>
      <w:tr w:rsidR="00705A26" w:rsidRPr="00705A26" w14:paraId="77461B56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E23AE0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8CBCA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EDE85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6.50E-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B81DC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2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31C458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Whole Blood</w:t>
            </w:r>
          </w:p>
        </w:tc>
      </w:tr>
      <w:tr w:rsidR="00705A26" w:rsidRPr="00705A26" w14:paraId="586AA926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793BB5C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7A1D8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8CB1D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3.30E-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4E3BD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F519915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olon - Transverse</w:t>
            </w:r>
          </w:p>
        </w:tc>
      </w:tr>
      <w:tr w:rsidR="00705A26" w:rsidRPr="00705A26" w14:paraId="5B943298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EE7ED93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1E0EA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E59E8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5.60E-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BFE82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DFAA4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Lung</w:t>
            </w:r>
          </w:p>
        </w:tc>
      </w:tr>
      <w:tr w:rsidR="00705A26" w:rsidRPr="00705A26" w14:paraId="58768719" w14:textId="77777777" w:rsidTr="00705A26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F65D219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ENSG0000017897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A03F6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CT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6F060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2.80E-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305DF5" w14:textId="77777777" w:rsidR="00705A26" w:rsidRPr="00705A26" w:rsidRDefault="00705A26" w:rsidP="00705A2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-0.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79133A1" w14:textId="77777777" w:rsidR="00705A26" w:rsidRPr="00705A26" w:rsidRDefault="00705A26" w:rsidP="00705A2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705A26">
              <w:rPr>
                <w:color w:val="000000"/>
                <w:sz w:val="20"/>
                <w:szCs w:val="20"/>
                <w:lang w:val="en-US" w:eastAsia="en-US"/>
              </w:rPr>
              <w:t>Spleen</w:t>
            </w:r>
          </w:p>
        </w:tc>
      </w:tr>
    </w:tbl>
    <w:p w14:paraId="0E346966" w14:textId="5A6AD869" w:rsidR="00884271" w:rsidRPr="00884271" w:rsidRDefault="00705A26" w:rsidP="00884271">
      <w:pPr>
        <w:spacing w:line="480" w:lineRule="auto"/>
        <w:rPr>
          <w:lang w:val="en-GB"/>
        </w:rPr>
      </w:pPr>
      <w:r>
        <w:rPr>
          <w:lang w:val="en-GB"/>
        </w:rPr>
        <w:t>P-Value: nominal p-value; NES: Normalized Effect Size</w:t>
      </w:r>
    </w:p>
    <w:p w14:paraId="053EB1CE" w14:textId="77777777" w:rsidR="00705A26" w:rsidRDefault="00705A26" w:rsidP="00705A26">
      <w:pPr>
        <w:pStyle w:val="Didascalia"/>
        <w:keepNext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1649533F" w14:textId="0E00934C" w:rsidR="00705A26" w:rsidRDefault="00705A26" w:rsidP="00705A26">
      <w:pPr>
        <w:pStyle w:val="Didascalia"/>
        <w:keepNext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BE521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4. Significant splicing quantitative trait loci (</w:t>
      </w:r>
      <w:proofErr w:type="spellStart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QTL</w:t>
      </w:r>
      <w:proofErr w:type="spellEnd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) for rs3027178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993"/>
        <w:gridCol w:w="2126"/>
        <w:gridCol w:w="992"/>
        <w:gridCol w:w="709"/>
        <w:gridCol w:w="2693"/>
      </w:tblGrid>
      <w:tr w:rsidR="00982F1B" w:rsidRPr="00982F1B" w14:paraId="3D48AB8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84F1A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Gencode</w:t>
            </w:r>
            <w:proofErr w:type="spellEnd"/>
            <w:r w:rsidRPr="00982F1B">
              <w:rPr>
                <w:color w:val="000000"/>
                <w:sz w:val="16"/>
                <w:szCs w:val="16"/>
                <w:lang w:val="en-US" w:eastAsia="en-US"/>
              </w:rPr>
              <w:t xml:space="preserve"> I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36739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8E543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Intron 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42316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D16D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N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118C8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issue</w:t>
            </w:r>
          </w:p>
        </w:tc>
      </w:tr>
      <w:tr w:rsidR="00982F1B" w:rsidRPr="00982F1B" w14:paraId="288A361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E8179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E617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6B623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2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A2EF4D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5.80E-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366B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4768B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rtery - Tibial</w:t>
            </w:r>
          </w:p>
        </w:tc>
      </w:tr>
      <w:tr w:rsidR="00982F1B" w:rsidRPr="00982F1B" w14:paraId="0715B59B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48D30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D3F3B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60AFE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8C7A0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40E-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EFA1A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6D7B0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dipose - Subcutaneous</w:t>
            </w:r>
          </w:p>
        </w:tc>
      </w:tr>
      <w:tr w:rsidR="00982F1B" w:rsidRPr="00982F1B" w14:paraId="4FE296FB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E4AAA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740DC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9FD50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9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BC1CA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5.30E-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612D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0E6FC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Lung</w:t>
            </w:r>
          </w:p>
        </w:tc>
      </w:tr>
      <w:tr w:rsidR="00982F1B" w:rsidRPr="00BE5212" w14:paraId="0D9A3F73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C700C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76048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483BD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DAE27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3.00E-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7F0DB2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3D455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kin - Not Sun Exposed (Suprapubic)</w:t>
            </w:r>
          </w:p>
        </w:tc>
      </w:tr>
      <w:tr w:rsidR="00982F1B" w:rsidRPr="00BE5212" w14:paraId="0E7BE4BF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80E9A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8FB0E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B4EC4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98FBA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3.00E-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6B98E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D6AB7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kin - Not Sun Exposed (Suprapubic)</w:t>
            </w:r>
          </w:p>
        </w:tc>
      </w:tr>
      <w:tr w:rsidR="00982F1B" w:rsidRPr="00982F1B" w14:paraId="278918F7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032CE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DF937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62670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29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7305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70E-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A6474E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0A631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dipose - Visceral (</w:t>
            </w:r>
            <w:proofErr w:type="spellStart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Omentum</w:t>
            </w:r>
            <w:proofErr w:type="spellEnd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</w:tr>
      <w:tr w:rsidR="00982F1B" w:rsidRPr="00982F1B" w14:paraId="6E3E3EDD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8F95DE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75533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F5B0C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29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C441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70E-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1E3413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5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C09C6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dipose - Visceral (</w:t>
            </w:r>
            <w:proofErr w:type="spellStart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Omentum</w:t>
            </w:r>
            <w:proofErr w:type="spellEnd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</w:tr>
      <w:tr w:rsidR="00982F1B" w:rsidRPr="00982F1B" w14:paraId="390F598B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FE9DE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FC2C8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5E05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04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BDDC4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2.70E-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78D9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8F5DD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Whole Blood</w:t>
            </w:r>
          </w:p>
        </w:tc>
      </w:tr>
      <w:tr w:rsidR="00982F1B" w:rsidRPr="00982F1B" w14:paraId="56571CA4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EB06E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75C5B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48290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7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A9343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7.10E-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04123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5FC6B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Nerve - Tibial</w:t>
            </w:r>
          </w:p>
        </w:tc>
      </w:tr>
      <w:tr w:rsidR="00982F1B" w:rsidRPr="00982F1B" w14:paraId="58629866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F2A85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3075D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D6937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17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E3526E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80E-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E33E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792A9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rtery - Aorta</w:t>
            </w:r>
          </w:p>
        </w:tc>
      </w:tr>
      <w:tr w:rsidR="00982F1B" w:rsidRPr="00BE5212" w14:paraId="37EB18A1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7D62D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45872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26FB1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B88F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40E-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42E70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A64D2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kin - Sun Exposed (Lower leg)</w:t>
            </w:r>
          </w:p>
        </w:tc>
      </w:tr>
      <w:tr w:rsidR="00982F1B" w:rsidRPr="00982F1B" w14:paraId="09D7FCA5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1CA03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A717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4F7D6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5285:8236083:clu_133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B0D12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10E-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8142E9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F0902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dipose - Subcutaneous</w:t>
            </w:r>
          </w:p>
        </w:tc>
      </w:tr>
      <w:tr w:rsidR="00982F1B" w:rsidRPr="00982F1B" w14:paraId="51D90133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0407CE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AC36B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A09F1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3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4715A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40E-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D596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DC41E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Breast - Mammary Tissue</w:t>
            </w:r>
          </w:p>
        </w:tc>
      </w:tr>
      <w:tr w:rsidR="00982F1B" w:rsidRPr="00982F1B" w14:paraId="75807FA3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0FE9E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8D1DB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85C6E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5285:8236083:clu_12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B7263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7.50E-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0394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320F4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rtery - Tibial</w:t>
            </w:r>
          </w:p>
        </w:tc>
      </w:tr>
      <w:tr w:rsidR="00982F1B" w:rsidRPr="00982F1B" w14:paraId="6764217C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AD8B8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CF531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1DEDE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16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BCE77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2.50E-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6CA37D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C8E0C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Heart - Atrial Appendage</w:t>
            </w:r>
          </w:p>
        </w:tc>
      </w:tr>
      <w:tr w:rsidR="00982F1B" w:rsidRPr="00982F1B" w14:paraId="45B84CAF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65812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19106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37C3A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06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A0D2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6.10E-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7543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2724B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Ovary</w:t>
            </w:r>
          </w:p>
        </w:tc>
      </w:tr>
      <w:tr w:rsidR="00982F1B" w:rsidRPr="00982F1B" w14:paraId="532AE55A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62A4F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lastRenderedPageBreak/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60B92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0FDE2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4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9F420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70E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762CA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85C03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hyroid</w:t>
            </w:r>
          </w:p>
        </w:tc>
      </w:tr>
      <w:tr w:rsidR="00982F1B" w:rsidRPr="00982F1B" w14:paraId="625E9CB4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AD877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32849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42C81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14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2943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70E-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FCB98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65544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hyroid</w:t>
            </w:r>
          </w:p>
        </w:tc>
      </w:tr>
      <w:tr w:rsidR="00982F1B" w:rsidRPr="00BE5212" w14:paraId="55E089A6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AE83B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00445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68C11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13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44E2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80E-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F6CEF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6F88D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kin - Not Sun Exposed (Suprapubic)</w:t>
            </w:r>
          </w:p>
        </w:tc>
      </w:tr>
      <w:tr w:rsidR="00982F1B" w:rsidRPr="00982F1B" w14:paraId="6CD63AD9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0D895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5A6E8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F9CB6E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13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FDE81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2.80E-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CBB5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6C611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Lung</w:t>
            </w:r>
          </w:p>
        </w:tc>
      </w:tr>
      <w:tr w:rsidR="00982F1B" w:rsidRPr="00982F1B" w14:paraId="5920F2A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9C823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3BE9F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3CE3E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13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0877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2.80E-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9929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593A5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Lung</w:t>
            </w:r>
          </w:p>
        </w:tc>
      </w:tr>
      <w:tr w:rsidR="00982F1B" w:rsidRPr="00982F1B" w14:paraId="2CE1954D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08D33E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CD9AC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49701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5285:8236083:clu_106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E713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3.30E-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AD1D4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C0935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Brain - Cerebellar Hemisphere</w:t>
            </w:r>
          </w:p>
        </w:tc>
      </w:tr>
      <w:tr w:rsidR="00982F1B" w:rsidRPr="00982F1B" w14:paraId="0DB7C44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2967E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83632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3B940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234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B4E0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2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D28E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76EEE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estis</w:t>
            </w:r>
          </w:p>
        </w:tc>
      </w:tr>
      <w:tr w:rsidR="00982F1B" w:rsidRPr="00982F1B" w14:paraId="0DFDD851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F084C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234CC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65DE6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589:clu_234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11F553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2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D5E2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12A2D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estis</w:t>
            </w:r>
          </w:p>
        </w:tc>
      </w:tr>
      <w:tr w:rsidR="00982F1B" w:rsidRPr="00982F1B" w14:paraId="1EB9EED4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60567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E2188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D3EA4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1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FA64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3.3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B8FC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3844F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rtery - Coronary</w:t>
            </w:r>
          </w:p>
        </w:tc>
      </w:tr>
      <w:tr w:rsidR="00982F1B" w:rsidRPr="00982F1B" w14:paraId="445F6C61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0BF89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4D37F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1D900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18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B0767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7.50E-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7D05C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991406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olon - Sigmoid</w:t>
            </w:r>
          </w:p>
        </w:tc>
      </w:tr>
      <w:tr w:rsidR="00982F1B" w:rsidRPr="00982F1B" w14:paraId="071D5B8F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CDA65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73676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E2447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5285:8236083:clu_110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68A02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.20E-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D5EB96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BBC26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Brain - Cerebellum</w:t>
            </w:r>
          </w:p>
        </w:tc>
      </w:tr>
      <w:tr w:rsidR="00982F1B" w:rsidRPr="00982F1B" w14:paraId="002D1951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4E3FA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EC1D0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7EC3C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18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A1C22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1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638F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543414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tomach</w:t>
            </w:r>
          </w:p>
        </w:tc>
      </w:tr>
      <w:tr w:rsidR="00982F1B" w:rsidRPr="00982F1B" w14:paraId="30B67265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30F2F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E5026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AEB60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10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8D72B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7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37D29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5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5875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Ovary</w:t>
            </w:r>
          </w:p>
        </w:tc>
      </w:tr>
      <w:tr w:rsidR="00982F1B" w:rsidRPr="00982F1B" w14:paraId="427F9169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4F5957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2357D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4BC161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129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467057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9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0AC18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E7038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Adipose - Visceral (</w:t>
            </w:r>
            <w:proofErr w:type="spellStart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Omentum</w:t>
            </w:r>
            <w:proofErr w:type="spellEnd"/>
            <w:r w:rsidRPr="00982F1B">
              <w:rPr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</w:tr>
      <w:tr w:rsidR="00982F1B" w:rsidRPr="00982F1B" w14:paraId="7271AB98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FA3F8A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25434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64552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LC25A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25029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92355:8292523:clu_234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E1CBB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5.00E-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25D9E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DE3A5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estis</w:t>
            </w:r>
          </w:p>
        </w:tc>
      </w:tr>
      <w:tr w:rsidR="00982F1B" w:rsidRPr="00982F1B" w14:paraId="25DBF71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D0CDB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FF9A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2F2F6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7519:8238392:clu_234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99879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1.4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B139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4AE26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Testis</w:t>
            </w:r>
          </w:p>
        </w:tc>
      </w:tr>
      <w:tr w:rsidR="00982F1B" w:rsidRPr="00982F1B" w14:paraId="1BF218D7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A1E779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25434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9CB7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SLC25A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1699D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92355:8292523:clu_11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9A328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0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4F047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D296D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olon - Sigmoid</w:t>
            </w:r>
          </w:p>
        </w:tc>
      </w:tr>
      <w:tr w:rsidR="00982F1B" w:rsidRPr="00982F1B" w14:paraId="577E4150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AFBC4F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8971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D7F22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T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301113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235285:8236083:clu_119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BC4C5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1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87C42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13966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olon - Sigmoid</w:t>
            </w:r>
          </w:p>
        </w:tc>
      </w:tr>
      <w:tr w:rsidR="00982F1B" w:rsidRPr="00982F1B" w14:paraId="124B09EA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9C8DF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F899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5D94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28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7E3F8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4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590998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D1F25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olon - Transverse</w:t>
            </w:r>
          </w:p>
        </w:tc>
      </w:tr>
      <w:tr w:rsidR="00982F1B" w:rsidRPr="00982F1B" w14:paraId="3299F181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C817DE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892E4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7DFAD6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28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CD302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4.4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7E9D1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A1B498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Colon - Transverse</w:t>
            </w:r>
          </w:p>
        </w:tc>
      </w:tr>
      <w:tr w:rsidR="00982F1B" w:rsidRPr="00982F1B" w14:paraId="13309C35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D2A3E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E5A330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9CCE6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05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A6EBB4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9.90E-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D519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213D1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Minor Salivary Gland</w:t>
            </w:r>
          </w:p>
        </w:tc>
      </w:tr>
      <w:tr w:rsidR="00982F1B" w:rsidRPr="00982F1B" w14:paraId="5562338A" w14:textId="77777777" w:rsidTr="00982F1B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E5475D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ENSG00000179094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EF97C5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PE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1F3AB2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8141340:8141805:clu_104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B7118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0.0000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CE628F" w14:textId="77777777" w:rsidR="00714AE5" w:rsidRPr="00982F1B" w:rsidRDefault="00714AE5" w:rsidP="00705A26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-0.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A7F4AB" w14:textId="77777777" w:rsidR="00714AE5" w:rsidRPr="00982F1B" w:rsidRDefault="00714AE5" w:rsidP="00705A26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982F1B">
              <w:rPr>
                <w:color w:val="000000"/>
                <w:sz w:val="16"/>
                <w:szCs w:val="16"/>
                <w:lang w:val="en-US" w:eastAsia="en-US"/>
              </w:rPr>
              <w:t>Vagina</w:t>
            </w:r>
          </w:p>
        </w:tc>
      </w:tr>
    </w:tbl>
    <w:p w14:paraId="6F5122DF" w14:textId="77777777" w:rsidR="00705A26" w:rsidRPr="00705A26" w:rsidRDefault="00705A26" w:rsidP="00705A26"/>
    <w:p w14:paraId="4B2E6CC0" w14:textId="77777777" w:rsidR="007B62D8" w:rsidRDefault="007B62D8"/>
    <w:sectPr w:rsidR="007B62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4E46"/>
    <w:rsid w:val="00294E46"/>
    <w:rsid w:val="006F3ABF"/>
    <w:rsid w:val="00705A26"/>
    <w:rsid w:val="00714AE5"/>
    <w:rsid w:val="007B62D8"/>
    <w:rsid w:val="007B7D8E"/>
    <w:rsid w:val="0081386E"/>
    <w:rsid w:val="00884271"/>
    <w:rsid w:val="00890F7E"/>
    <w:rsid w:val="00982F1B"/>
    <w:rsid w:val="00BE5212"/>
    <w:rsid w:val="00E46FAC"/>
    <w:rsid w:val="00EE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3997A4"/>
  <w15:docId w15:val="{1C670C42-6A14-E845-947D-376B6977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4E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94E46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Grigliatabella">
    <w:name w:val="Table Grid"/>
    <w:basedOn w:val="Tabellanormale"/>
    <w:uiPriority w:val="39"/>
    <w:rsid w:val="00294E4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884271"/>
    <w:pPr>
      <w:spacing w:after="200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8842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427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4271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427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4271"/>
    <w:rPr>
      <w:rFonts w:ascii="Lucida Grande" w:eastAsia="Times New Roman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6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palombo</dc:creator>
  <cp:keywords/>
  <dc:description/>
  <cp:lastModifiedBy>Aurelia Santoro</cp:lastModifiedBy>
  <cp:revision>7</cp:revision>
  <dcterms:created xsi:type="dcterms:W3CDTF">2021-04-13T07:19:00Z</dcterms:created>
  <dcterms:modified xsi:type="dcterms:W3CDTF">2021-07-23T08:10:00Z</dcterms:modified>
</cp:coreProperties>
</file>